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E7F" w:rsidRPr="002F331F" w:rsidRDefault="00172E7F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 xml:space="preserve">Additional file </w:t>
      </w:r>
      <w:r w:rsidR="0072675C">
        <w:rPr>
          <w:rFonts w:ascii="Times New Roman" w:hAnsi="Times New Roman" w:cs="Times New Roman"/>
        </w:rPr>
        <w:t>6</w:t>
      </w:r>
      <w:bookmarkStart w:id="0" w:name="_GoBack"/>
      <w:bookmarkEnd w:id="0"/>
    </w:p>
    <w:p w:rsidR="00172E7F" w:rsidRPr="002F331F" w:rsidRDefault="00172E7F" w:rsidP="005D5BC9">
      <w:pPr>
        <w:rPr>
          <w:rFonts w:ascii="Times New Roman" w:hAnsi="Times New Roman" w:cs="Times New Roman"/>
        </w:rPr>
      </w:pP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&gt;</w:t>
      </w:r>
      <w:r w:rsidR="00172E7F" w:rsidRPr="00F03DC4">
        <w:rPr>
          <w:rFonts w:ascii="Times New Roman" w:hAnsi="Times New Roman" w:cs="Times New Roman"/>
          <w:sz w:val="18"/>
          <w:szCs w:val="18"/>
        </w:rPr>
        <w:t>Laccase 2A coding sequence (We cloned)</w:t>
      </w:r>
    </w:p>
    <w:p w:rsidR="00E62892" w:rsidRPr="00F03DC4" w:rsidRDefault="006E6C35" w:rsidP="005D5BC9">
      <w:pPr>
        <w:rPr>
          <w:rFonts w:ascii="Times New Roman" w:hAnsi="Times New Roman" w:cs="Times New Roman"/>
          <w:sz w:val="18"/>
          <w:szCs w:val="18"/>
        </w:rPr>
      </w:pPr>
      <w:r w:rsidRPr="006E6C35">
        <w:rPr>
          <w:rFonts w:ascii="Times New Roman" w:hAnsi="Times New Roman" w:cs="Times New Roman"/>
          <w:sz w:val="18"/>
          <w:szCs w:val="18"/>
        </w:rPr>
        <w:t>ATGGCCATAGACTGGCGAAATCGTGTGAACATAGCATCGCTCGGGATGCTGCTGCTGGTTGCCGTGGCCGCCGAAGCTGTCCGCGTCTCGCAGCACACATCCAGAAGATTCAAAGATGAATCGTTATCCCGTGACCAGAGTCCAGCCTCGTCCTGGTGGAGCTCACACCTGACCGAGCCACCAAGCAAGAACTTCTACCAGGCGACGCACGGTCTGCTGCAGACACACCCATCGGTGCCCGGTCTGAAGCCGGCCAGCCCATCGGCGCTGCCGCTCAGCTCGGCGGGCACTCGCAGCCCGACCGTCGGCGCACCACTGTCCTCGGGCAGCCTCAACAGTGGCTTTCCGTCCATTGCCAATCCCAACCCGCGGTCACCGTTTCGCCATCTGGACTTCAGCACGAGCGCGACGGCAGAGCTTCGCCGGAACCCGAGCCTCTCGGCGCCGGACGAGTGTGCCCGGGCGTGCCGCGAGGGAGAGCCGCCTAGGATTTGCTACTACCACTTCACCGTCGAGTACTACACCGTACTGGGAGCTGCCTGCCAGGTCTGCACACCGAACGCTACCAATACCGTCTGGAGTCACTGTCAGTGCGTTCTGGCCGACGGTGTCGAGCGCGGTATCCTCACGGTAAACCGTATGATCCCCGGACCGTCGATTCAGGTGTGCGAGAACGATCGCGTCGTGATCGACGTCGAGAACCACATGGAGGGCATGGAGCTGACGATCCACTGGCACGGCATCTGGCAGCGTGGCACGCAGTACTACGACGGTGTGCCGTTCGTCACGCAGTGTCCCATCCAGCAGGGCAACACCTTCCGTTATCAATGGACTGGCAACGCGGGTACGCACTTCTGGCACGCCCATACCGGTCTGCAGAAGCTGGACGGTCTGTACGGCAGCATCGTCGTGCGACAGCCACCGTCGCGCGACCCCAACTCGCACCTCTACGACTTCGATCTGACCACGCACATCATGCTGGTGAGCGACTGGCTGCACGAGGACGCGGCCGAACGCTACCCGGGCCGTCTGGCCGTCAACACCGGCCAGGATCCCGAGTCGCTGCTCATCAACGGCAAGGGCCAGTTCCGCGACCCGAACACCGGCTTCATGACCAACACGCCGCTGGAAATCTTCACCATCACGCCCGGTCGCCGCTACCGGTTCCGCATGATCAACGCGTTCGCGTCCGTCTGCCCGGCCCAGGTCACCATCGAGGGCCACGCCCTGACGGTGATTGCCACCGACGGCGAGCCGGTCCATCCGGTGCAGGTTAACACCATCATCTCGTTCTCCGGAGAACGTTACGATTTCGTCATCACCGCGGACCAACCGGTCGGTGCGTACTGGATCCAGCTGCGAGGACTCGGCGAATGCGGCATCAAGCGCGCCCAACAGTTGGGCATCCTTCGGTACGCCCGCGGACCGTACCAGCCCGCCTCCCCGCCACCCACGTACGACGTCGGTCTTCCGCAGGGTGTTGTCATGAACCCGCTCGATGCCCAGTGCAACGTTGAGCGGGACGATGCCATCTGCGTCAGCCAGCTGAAGAACGCCAAGGAGATCGACCGGGCGCTGCTGCAGGAGAAGCCGGACGTGAAGATTTTCCTGCCGTTCCGCTTCTATCTCTACCGCCCGGAGGAACTGTTTCAGCCGAACACGTACAACCGTTTCCTGGTCGCACCGACCGGAGACCATGTCATCTCGCTGATCGATGAGATCTCGTATCTGTCCGCACCGGCCCCACTCCTGTCGCAGTACGACGATATCAACCCGGAGCAGTTCTGCAACGGTGACAACCGGCCGGCCAACTGTGGTGCCAACTGCATGTGCACGCACAAGGTCGACATCCCACTGAACGCCATCGTGGAGGTCGTCCTGGTCGGCGAAGTCCAACAACCGAATCTGAGCCATCCGTTCCATCTGCACGGTTACGCGTACAACGTGATCGGTATCGGCCGCTCGCCGGACTCCAACGTGAAGAAGATTAACCTGAAGCACGCGCTCGACCTGGACCGACGCGGTCTGCTGCACCGACAGTACAATCTGCCCCCGCTCAAGGACACGATCGCCGTCCCCAACAATGGCTACGTGGTACTACGATTCCGTGCCGACAATCCAGGATTCTGGCTGTTCCACTGTCACTTCCTGTTCCACATCGTGATAGGAATGAACCTGATCCTGCAGGTCGGCACGATGGCCGATCTGCCGCCGGTGCCACCGAACTTCCCGACGTGCGGCGATCATCTGCCACCAATCAACTGA</w:t>
      </w:r>
    </w:p>
    <w:p w:rsidR="00172E7F" w:rsidRPr="00F03DC4" w:rsidRDefault="00172E7F" w:rsidP="005D5BC9">
      <w:pPr>
        <w:rPr>
          <w:rFonts w:ascii="Times New Roman" w:hAnsi="Times New Roman" w:cs="Times New Roman"/>
          <w:sz w:val="18"/>
          <w:szCs w:val="18"/>
        </w:rPr>
      </w:pP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&gt;</w:t>
      </w:r>
      <w:r w:rsidR="00172E7F" w:rsidRPr="00F03DC4">
        <w:rPr>
          <w:rFonts w:ascii="Times New Roman" w:hAnsi="Times New Roman" w:cs="Times New Roman"/>
          <w:sz w:val="18"/>
          <w:szCs w:val="18"/>
        </w:rPr>
        <w:t xml:space="preserve"> Laccase 2A protein sequence</w:t>
      </w: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MAIDWRNRVNIASLGMLLLVAVAAEAVRVSQHTSRRFKDESLSRDQSPASSWWSSHLTEP</w:t>
      </w: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PSKNFYQATHGLLQTHPSVPGLKPASPSALPLSSAGTRSPTVGAPLSSGSLNSGFPSIAN</w:t>
      </w: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PNPRSPFRHLDFSTSATAELRRNPSLSAPDECARACREGEPPRICYYHFTVEYYTVLGAA</w:t>
      </w: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CQVCTPNATNTVWSHCQCVLADGVERGILTVNRMIPGPSIQVCENDRVVIDVENHMEGME</w:t>
      </w: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t>LTIHWHGIWQRGTQYYDGVPFVTQCPIQQGNTFRYQWTGNAGTHFWHAHTGLQKLDGLYG</w:t>
      </w:r>
    </w:p>
    <w:p w:rsidR="005D5BC9" w:rsidRPr="00F03DC4" w:rsidRDefault="005D5BC9" w:rsidP="005D5BC9">
      <w:pPr>
        <w:rPr>
          <w:rFonts w:ascii="Times New Roman" w:hAnsi="Times New Roman" w:cs="Times New Roman"/>
          <w:sz w:val="18"/>
          <w:szCs w:val="18"/>
        </w:rPr>
      </w:pPr>
      <w:r w:rsidRPr="00F03DC4">
        <w:rPr>
          <w:rFonts w:ascii="Times New Roman" w:hAnsi="Times New Roman" w:cs="Times New Roman"/>
          <w:sz w:val="18"/>
          <w:szCs w:val="18"/>
        </w:rPr>
        <w:lastRenderedPageBreak/>
        <w:t>SIVVRQPPSRDPNSHLYDFDLTTHIMLVSDWLHEDAAERYPGRLAVNTGQDPESLLINGK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GQFRDPNTGFMTNTPLEIFTITPGRRYRFRMINAFASVCPAQVTIEGHALTVIATDGEPV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HPVQVNTIISFSGERYDFVITADQPVGAYWIQLRGLGECGIKRAQQLGILRYARGPYQPA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SPPPTYDVGLPQGVVMNPLDAQCNVERDDAICVSQLKNAKEIDRALLQEKPDVKIFLPFR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FYLYRPEELFQPNTYNRFLVAPTGDHVISLIDEISYLSAPAPLLSQYDDINPEQFCNGDN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RPANCGANCMCTHKVDIPLNAIVEVVLVDEVQQPNLSHPFHLHGYAYNVIGIGRSPDSNV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KKINLKHALDLDRRGLLHRQYNLPPLKDTIAVPNNGYVVLRFRADNPGFWLFHCHFLFHI</w:t>
      </w:r>
    </w:p>
    <w:p w:rsidR="005D5BC9" w:rsidRPr="002F331F" w:rsidRDefault="005D5BC9" w:rsidP="005D5BC9">
      <w:pPr>
        <w:rPr>
          <w:rFonts w:ascii="Times New Roman" w:hAnsi="Times New Roman" w:cs="Times New Roman"/>
        </w:rPr>
      </w:pPr>
      <w:r w:rsidRPr="002F331F">
        <w:rPr>
          <w:rFonts w:ascii="Times New Roman" w:hAnsi="Times New Roman" w:cs="Times New Roman"/>
        </w:rPr>
        <w:t>VIGMNLILQVGTMADLPPVPPNFPTCGDHLPPIN</w:t>
      </w:r>
    </w:p>
    <w:p w:rsidR="00FB4597" w:rsidRPr="002F331F" w:rsidRDefault="00FB4597" w:rsidP="005D5BC9">
      <w:pPr>
        <w:rPr>
          <w:rFonts w:ascii="Times New Roman" w:hAnsi="Times New Roman" w:cs="Times New Roman"/>
        </w:rPr>
      </w:pPr>
    </w:p>
    <w:p w:rsidR="00FB4597" w:rsidRPr="002F331F" w:rsidRDefault="00FB4597" w:rsidP="005D5BC9">
      <w:pPr>
        <w:rPr>
          <w:rFonts w:ascii="Times New Roman" w:hAnsi="Times New Roman" w:cs="Times New Roman"/>
        </w:rPr>
      </w:pPr>
    </w:p>
    <w:p w:rsidR="00FB4597" w:rsidRPr="002F331F" w:rsidRDefault="00FB4597" w:rsidP="005D5BC9">
      <w:pPr>
        <w:rPr>
          <w:rFonts w:ascii="Times New Roman" w:hAnsi="Times New Roman" w:cs="Times New Roman"/>
        </w:rPr>
      </w:pP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&gt;</w:t>
      </w:r>
      <w:r w:rsidR="00172E7F" w:rsidRPr="007C1CAA">
        <w:rPr>
          <w:rFonts w:ascii="Times New Roman" w:hAnsi="Times New Roman" w:cs="Times New Roman"/>
          <w:sz w:val="18"/>
          <w:szCs w:val="18"/>
        </w:rPr>
        <w:t>Predicted Laccase 2B coding sequence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TGGCCATAGACTGGCGAAATCGTGTGAACATAGCATCGCTCGGGATGCTGCTGCTGGT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CGTGGCCGCCGAAGCTGTCCGCGTCTCGCAGCACACATCCAGAAGATTCAAAGATGA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CGTTATCCCGTGACCAGAGTCCAGCCTCGTCCTGGTGGAGCTCACACCTGACCGAGCC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CAAGCAAGAACTTCTACCAGGCGACGCACGGTCTGCTGCAGACACACCCATCGGTGCC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GTCTGAAGCCGGCCAGCCCATCGGCGCTGCCGCTCAGCTCGGCGGGCACTCGCAGCCC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CCGTCGGCGCACCACTGTCCTCGGGCAGCCTCAACAGTGGCTTTCCGTCCATTGCCAA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CCAACCCGCGGTCACCGTTTCGCCATCTGGACTTCAGCACGAGCGCGACGGCAGAGCT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GCCGGAACCCGAGCCTCTCGGCGCCGGACGAGTGTGCCCGGGCGTGCCGCGAGGGAGA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CGCCTAGGATTTGCTACTACCACTTCACCGTCGAGTACTACACCGTACTGGGAGCTGC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GCCAGGTCTGCACACCGAACGCTACCAATACCGTCTGGAGTCACTGTCAGTGCGTTCT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CGACGGTGTCGAGCGCGGTATCCTCACGGTAAACCGTATGATCCCCGGACCGTCGAT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AGGTGTGCGAGAACGATCGCGTCGTGATCGACGTCGAGAACCACATGGAGGGCATGGA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TGACGATCCACTGGCACGGCATCTGGCAGCGTGGCACGCAGTACTACGACGGTGTGCC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TCGTCACGCAGTGTCCCATCCAGCAGGGCAACACCTTCCGTTATCAATGGACTGGCAA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GGGTACGCACTTCTGGCACGCCCATACCGGTCTGCAGAAGCTGGACGGTCTGTACGG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GCATCGTCGTGCGACAGCCACCGTCGCGCGACCCCAACTCGCACCTCTACGACTTCGA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TGACCACGCACATCATGCTGGTGAGCGACTGGCTGCACGAGGACGCGGCCGAACGCTA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CGGGCCGTCTGGCCGTCAACACCGGCCAGGATCCCGAGTCGCTGCTCATCAACGGCAA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GCCAGTTCCGCGACCCGAACACCGGCTTCATGACCAACACGCCGCTGGAAATCTTCACC ATCACGCCCGGTCGCCGCTACCGGTTCCGCATGATCAACGCGTTCGCGTCCGTCTGCCC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CCAGGTCACCATCGAGGGCCACGCCCTGACGGTGATTGCCACCGACGGCGAGCCGGT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ATCCGGTGCAGGTTAACACCATCATCTCGTTCTCCGGAGAACGTTACGATTTCGTCAT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CCGCGGACCAACCGGTCGGTGCGTACTGGATTCAGCTGCGAGGACTCGGCGAATGCGG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TCAAGCGCGCCCAACAGTTGGGCATCCTTCGGTACGCCCGCGGACCGTACCAGCCCGC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CCCCGCCACCCACGTACGACGTCGGTCTTCCGCAGGGTGTTGTTCTAAACCCGCTCGA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CGTCTGCAACGTACCCCGGCCGGATGCGATCTGCGTGAGCAACCTGCGGAACGCCAA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AGGCCGACAAGGCCGTCCTCTCCGAGCGACCCGACGTGAAGATTTTCCTACCGTTCCG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TCTACTTCTACCGCGTCGAGGAGCTGTTCACGCCGAACACGTACAACAAATTTTTGGTT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ACCGGGAGGAGACCACCTGATTTCGCTGATCGACGAAATCTCCTACGTATCGCCACC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CTCCGATGCTGTCGCAGATCAACGACATCCCACCGGAGCAGTTCTGCAACGGTGACAA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GCCCGCCAGACTGCGGCCCGAACTGCATGTGCACGCACAAGGTCGACATTCCGCTGAA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CCATCGTGGAGGTCGTCCTGGTCGACGAAGTACAACAAGACAATCTGAGCCATCCGTTC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lastRenderedPageBreak/>
        <w:t>CATCTACACGGACACGCGTTCCACGTGATCGGTATGGGCCGCTCGCCGGACAGCACCGT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AAGAAGATCAACCTGCGCCACACGCTCGACCTGGACCGACGGGGTCTGCTGAACCGACA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TTTAACCTTCCCCCTCTTAAGGACACGATCGCCGTCCCCAACAATGGCTACGTGGTACT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GATTCCGGGCAGATAATCCCGGATATTGGTTGTTCCACTGCCACTTCCAGTTCCACAT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TGATCGGCATGAATCTGGTGGTGCACATCGGCACCCACGCAGACCTTCCACCGGTGCC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CGAACTTCCCCCGCTGCGGAAACCATATACCTCCGATTAAGTTTAACTA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&gt;</w:t>
      </w:r>
      <w:r w:rsidR="00E40ECE" w:rsidRPr="007C1CAA">
        <w:rPr>
          <w:rFonts w:ascii="Times New Roman" w:hAnsi="Times New Roman" w:cs="Times New Roman"/>
          <w:sz w:val="18"/>
          <w:szCs w:val="18"/>
        </w:rPr>
        <w:t xml:space="preserve"> Predicted Laccase 2B protein sequence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MAIDWRNRVNIASLGMLLLVAVAAEAVRVSQHTSRRFKDESLSRDQSPASSWWSSHLTEP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PSKNFYQATHGLLQTHPSVPGLKPASPSALPLSSAGTRSPTVGAPLSSGSLNSGFPSIAN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PNPRSPFRHLDFSTSATAELRRNPSLSAPDECARACREGEPPRICYYHFTVEYYTVLGA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CQVCTPNATNTVWSHCQCVLADGVERGILTVNRMIPGPSIQVCENDRVVIDVENHMEGME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LTIHWHGIWQRGTQYYDGVPFVTQCPIQQGNTFRYQWTGNAGTHFWHAHTGLQKLDGLYG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SIVVRQPPSRDPNSHLYDFDLTTHIMLVSDWLHEDAAERYPGRLAVNTGQDPESLLINGK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GQFRDPNTGFMTNTPLEIFTITPGRRYRFRMINAFASVCPAQVTIEGHALTVIATDGEPV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HPVQVNTIISFSGERYDFVITADQPVGAYWIQLRGLGECGIKRAQQLGILRYARGPYQPA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SPPPTYDVGLPQGVVLNPLDAVCNVPRPDAICVSNLRNAKKADKAVLSERPDVKIFLPFR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FYFYRVEELFTPNTYNKFLVAPGGDHLISLIDEISYVSPPSPMLSQINDIPPEQFCNGDN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RPPDCGPNCMCTHKVDIPLNAIVEVVLVDEVQQDNLSHPFHLHGHAFHVIGMGRSPDSTV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KKINLRHTLDLDRRGLLNRQFNLPPLKDTIAVPNNGYVVLRFRADNPGYWLFHCHFQFHI</w:t>
      </w:r>
    </w:p>
    <w:p w:rsidR="00FB4597" w:rsidRPr="007C1CAA" w:rsidRDefault="00FB4597" w:rsidP="00FB4597">
      <w:pPr>
        <w:rPr>
          <w:rFonts w:ascii="Times New Roman" w:hAnsi="Times New Roman" w:cs="Times New Roman"/>
          <w:sz w:val="18"/>
          <w:szCs w:val="18"/>
        </w:rPr>
      </w:pPr>
      <w:r w:rsidRPr="007C1CAA">
        <w:rPr>
          <w:rFonts w:ascii="Times New Roman" w:hAnsi="Times New Roman" w:cs="Times New Roman"/>
          <w:sz w:val="18"/>
          <w:szCs w:val="18"/>
        </w:rPr>
        <w:t>VIGMNLVVHIGTHADLPPVPPNFPRCGNHIPPIKFN</w:t>
      </w:r>
    </w:p>
    <w:sectPr w:rsidR="00FB4597" w:rsidRPr="007C1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A48" w:rsidRDefault="00DD7A48" w:rsidP="005D5BC9">
      <w:r>
        <w:separator/>
      </w:r>
    </w:p>
  </w:endnote>
  <w:endnote w:type="continuationSeparator" w:id="0">
    <w:p w:rsidR="00DD7A48" w:rsidRDefault="00DD7A48" w:rsidP="005D5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A48" w:rsidRDefault="00DD7A48" w:rsidP="005D5BC9">
      <w:r>
        <w:separator/>
      </w:r>
    </w:p>
  </w:footnote>
  <w:footnote w:type="continuationSeparator" w:id="0">
    <w:p w:rsidR="00DD7A48" w:rsidRDefault="00DD7A48" w:rsidP="005D5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4B39"/>
    <w:rsid w:val="00172E7F"/>
    <w:rsid w:val="001F102B"/>
    <w:rsid w:val="002778C4"/>
    <w:rsid w:val="002F331F"/>
    <w:rsid w:val="00554B39"/>
    <w:rsid w:val="005D5BC9"/>
    <w:rsid w:val="00682F7F"/>
    <w:rsid w:val="006E6C35"/>
    <w:rsid w:val="0072675C"/>
    <w:rsid w:val="007C1CAA"/>
    <w:rsid w:val="009B26AD"/>
    <w:rsid w:val="00C831D1"/>
    <w:rsid w:val="00D7350C"/>
    <w:rsid w:val="00DD7A48"/>
    <w:rsid w:val="00E40ECE"/>
    <w:rsid w:val="00E62892"/>
    <w:rsid w:val="00F03DC4"/>
    <w:rsid w:val="00FB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C31C5"/>
  <w15:chartTrackingRefBased/>
  <w15:docId w15:val="{3F1B481C-5CEC-4AA7-8BA2-02817ECB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37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iao</dc:creator>
  <cp:keywords/>
  <dc:description/>
  <cp:lastModifiedBy>liang qiao</cp:lastModifiedBy>
  <cp:revision>11</cp:revision>
  <dcterms:created xsi:type="dcterms:W3CDTF">2016-11-16T18:35:00Z</dcterms:created>
  <dcterms:modified xsi:type="dcterms:W3CDTF">2017-02-04T02:46:00Z</dcterms:modified>
</cp:coreProperties>
</file>